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724222" w14:textId="77777777" w:rsidR="004C1214" w:rsidRPr="00BC692F" w:rsidRDefault="004C1214" w:rsidP="004C121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C692F">
        <w:rPr>
          <w:rFonts w:ascii="Times New Roman" w:hAnsi="Times New Roman" w:cs="Times New Roman"/>
          <w:b/>
          <w:bCs/>
          <w:sz w:val="24"/>
          <w:szCs w:val="24"/>
        </w:rPr>
        <w:t xml:space="preserve">Table S1. Characteristics of the T-DNA insertions in 28 T0 plants expressing </w:t>
      </w:r>
      <w:r w:rsidRPr="00BC692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A-XA21</w:t>
      </w:r>
      <w:bookmarkStart w:id="0" w:name="_GoBack"/>
      <w:bookmarkEnd w:id="0"/>
    </w:p>
    <w:tbl>
      <w:tblPr>
        <w:tblStyle w:val="2"/>
        <w:tblpPr w:leftFromText="180" w:rightFromText="180" w:vertAnchor="page" w:horzAnchor="margin" w:tblpY="1441"/>
        <w:tblW w:w="9464" w:type="dxa"/>
        <w:tblLayout w:type="fixed"/>
        <w:tblLook w:val="04A0" w:firstRow="1" w:lastRow="0" w:firstColumn="1" w:lastColumn="0" w:noHBand="0" w:noVBand="1"/>
      </w:tblPr>
      <w:tblGrid>
        <w:gridCol w:w="1260"/>
        <w:gridCol w:w="2250"/>
        <w:gridCol w:w="1800"/>
        <w:gridCol w:w="990"/>
        <w:gridCol w:w="1260"/>
        <w:gridCol w:w="180"/>
        <w:gridCol w:w="1724"/>
      </w:tblGrid>
      <w:tr w:rsidR="004C1214" w:rsidRPr="00BC692F" w14:paraId="07BF0EDD" w14:textId="77777777" w:rsidTr="004C12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5FE898" w14:textId="77777777" w:rsidR="004C1214" w:rsidRPr="00BC692F" w:rsidRDefault="004C1214" w:rsidP="004C1214">
            <w:pPr>
              <w:spacing w:after="60"/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0 plant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36AEBAF" w14:textId="77777777" w:rsidR="004C1214" w:rsidRPr="00BC692F" w:rsidRDefault="004C1214" w:rsidP="004C121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ean sequencing depth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7E05198" w14:textId="77777777" w:rsidR="004C1214" w:rsidRPr="00BC692F" w:rsidRDefault="004C1214" w:rsidP="004C121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of T-DNA insertion sites*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A716D3" w14:textId="77777777" w:rsidR="004C1214" w:rsidRPr="00BC692F" w:rsidRDefault="004C1214" w:rsidP="004C121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Insertion site coordinate** </w:t>
            </w:r>
          </w:p>
        </w:tc>
        <w:tc>
          <w:tcPr>
            <w:tcW w:w="1904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C2377FD" w14:textId="77777777" w:rsidR="004C1214" w:rsidRPr="00BC692F" w:rsidRDefault="004C1214" w:rsidP="004C1214">
            <w:pPr>
              <w:spacing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No. of supporting reads</w:t>
            </w:r>
          </w:p>
        </w:tc>
      </w:tr>
      <w:tr w:rsidR="004C1214" w:rsidRPr="00BC692F" w14:paraId="54A909F2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7A9E19E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B41401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7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14590F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D669C9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A4FDCB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3CFECE5E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73EF6167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4178A594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58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4C74EDAA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3CCE76DD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 xml:space="preserve">Chr.6         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B2C989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591679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EA7107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4C1214" w:rsidRPr="00BC692F" w14:paraId="57D68EFD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163FC82A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27EEB44C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0B879490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6B5B20B1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 xml:space="preserve">Chr.8      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211FA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706311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78580C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1214" w:rsidRPr="00BC692F" w14:paraId="5B5C8BDF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D385673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5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559721C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37B916F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87336E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BCCD036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1D7CCB51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86EC534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7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C90118B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8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DFDB71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69650281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1E0E51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870270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3181225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C1214" w:rsidRPr="00BC692F" w14:paraId="2FE9351D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5790ACE7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8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644608E3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12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6DCFC6AD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5705CF5C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F0E7A6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6163972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8F37C0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1214" w:rsidRPr="00BC692F" w14:paraId="3355C9D7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20A77207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2CE3DE0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4D289137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2857D8D4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25FB6E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5846237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52B9090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C1214" w:rsidRPr="00BC692F" w14:paraId="1C5506FB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7D2D1BA9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0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68B2B70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40E4A1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133C5AFA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AD269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1450187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BE6B25A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4C1214" w:rsidRPr="00BC692F" w14:paraId="5B703783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04F98E53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1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74D5B009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4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44CF37B7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5C99376D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F04987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845807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941C6B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C1214" w:rsidRPr="00BC692F" w14:paraId="55B2DB27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7B0E73CE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47D9028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10104525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5B396499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D51859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757048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113F535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C1214" w:rsidRPr="00BC692F" w14:paraId="6531691F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498E4C65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7315A7B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20D0F0D4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0AB3AF8A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61EF4A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0394402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A25BF88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4C1214" w:rsidRPr="00BC692F" w14:paraId="4AEDAF18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339AA440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E9C0ADC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53596B12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286D6084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1C6CAB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401914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8817EE3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</w:tr>
      <w:tr w:rsidR="004C1214" w:rsidRPr="00BC692F" w14:paraId="32F3FECF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1B630363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4085B45F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4657E52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24ABF984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8FFBBD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7499289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2B98A1B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4C1214" w:rsidRPr="00BC692F" w14:paraId="718C153A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5830C3C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2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F794D1D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9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B9019EB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3F11AE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8961ABA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1C9BF664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26175319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4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DBB7D4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1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328205F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56ECCFA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BA8562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7A7BCBEF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2648227C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5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85FC5D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D34A370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776EE896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DDA7B8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35209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67826F7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</w:tr>
      <w:tr w:rsidR="004C1214" w:rsidRPr="00BC692F" w14:paraId="2F99D777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7A4B99EA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6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415C9D38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93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190846E3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6D942843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D97C36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9550210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7F16C9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4C1214" w:rsidRPr="00BC692F" w14:paraId="141A2A8C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3BEBBDC8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5DDC7B6B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6E77A8EF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7F98DCB2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5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578CE1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1901072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C46317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C1214" w:rsidRPr="00BC692F" w14:paraId="3EAEE2CF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ADEF162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19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DF231A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.9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3C5288DE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4559801E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2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94E614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598653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C4B455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</w:tr>
      <w:tr w:rsidR="004C1214" w:rsidRPr="00BC692F" w14:paraId="44D3534E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63FE362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0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030BAD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BE3ED53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2145E33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26E8438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0A775A4E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7A2FA495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2B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C9F2C0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1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E7264BA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758EF727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AC8D3B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412228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EB2BFD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1214" w:rsidRPr="00BC692F" w14:paraId="3940ACAC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1FD00DB9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4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BAB2C34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0CB90FF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C8652C3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21F1A9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27F6707C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12D18E1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5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2033C6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2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06F0A14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3EE2435C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6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3EECB4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1145023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E0B70E2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4C1214" w:rsidRPr="00BC692F" w14:paraId="7F56642B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34460B7B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28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E333DA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9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0ED0426D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69109AA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52CB63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5B5F66CA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304DB4D1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0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301E7EAF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88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1CEEC15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0E7CD2B2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BBC32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7333718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85FB996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4C1214" w:rsidRPr="00BC692F" w14:paraId="4CFA1A9C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75F72F2B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26D97205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7EF7E4C8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0710CAFD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0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4808FA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0988081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8D3A16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C1214" w:rsidRPr="00BC692F" w14:paraId="0F500CDF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31DBAA7D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1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32852C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07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4CFB8BAE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692A7CAF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FE23B0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§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5457747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ABCFCF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C1214" w:rsidRPr="00BC692F" w14:paraId="34D92288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D0A843B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3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77F8E44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4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2381C7CE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44DB0267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1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7F7B8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2055473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E72090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4C1214" w:rsidRPr="00BC692F" w14:paraId="64D723EF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090E9CAB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6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09CF6C2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7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0B33183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57F61E8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DBC9B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35C879D3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 w:val="restart"/>
            <w:shd w:val="clear" w:color="auto" w:fill="auto"/>
            <w:vAlign w:val="center"/>
          </w:tcPr>
          <w:p w14:paraId="2C8A8495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7A</w:t>
            </w:r>
          </w:p>
        </w:tc>
        <w:tc>
          <w:tcPr>
            <w:tcW w:w="2250" w:type="dxa"/>
            <w:vMerge w:val="restart"/>
            <w:shd w:val="clear" w:color="auto" w:fill="auto"/>
            <w:vAlign w:val="center"/>
          </w:tcPr>
          <w:p w14:paraId="590D0C2A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36</w:t>
            </w:r>
          </w:p>
        </w:tc>
        <w:tc>
          <w:tcPr>
            <w:tcW w:w="1800" w:type="dxa"/>
            <w:vMerge w:val="restart"/>
            <w:shd w:val="clear" w:color="auto" w:fill="auto"/>
            <w:vAlign w:val="center"/>
          </w:tcPr>
          <w:p w14:paraId="64987E66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4935F269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3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A17A71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319878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E301CB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4C1214" w:rsidRPr="00BC692F" w14:paraId="7D42578A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vMerge/>
            <w:shd w:val="clear" w:color="auto" w:fill="auto"/>
            <w:vAlign w:val="center"/>
          </w:tcPr>
          <w:p w14:paraId="66F66C84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  <w:tc>
          <w:tcPr>
            <w:tcW w:w="2250" w:type="dxa"/>
            <w:vMerge/>
            <w:shd w:val="clear" w:color="auto" w:fill="auto"/>
            <w:vAlign w:val="center"/>
          </w:tcPr>
          <w:p w14:paraId="16ADEE2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  <w:vMerge/>
            <w:shd w:val="clear" w:color="auto" w:fill="auto"/>
            <w:vAlign w:val="center"/>
          </w:tcPr>
          <w:p w14:paraId="29952A3A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5A81BC6C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9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2674C5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9886117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45A74DE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</w:tr>
      <w:tr w:rsidR="004C1214" w:rsidRPr="00BC692F" w14:paraId="09A01E55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752542BD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39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17E455F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.74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43818F7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right w:val="nil"/>
            </w:tcBorders>
            <w:shd w:val="clear" w:color="auto" w:fill="auto"/>
            <w:vAlign w:val="center"/>
          </w:tcPr>
          <w:p w14:paraId="07229234" w14:textId="77777777" w:rsidR="004C1214" w:rsidRPr="00BC692F" w:rsidRDefault="004C1214" w:rsidP="004C12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4F7988" w14:textId="77777777" w:rsidR="004C1214" w:rsidRPr="00BC692F" w:rsidRDefault="004C1214" w:rsidP="004C121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27120544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7F6296E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4C1214" w:rsidRPr="00BC692F" w14:paraId="01F31B93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5EB84D49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F79E261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.05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1EE7C8D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2D1AD8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E6BA057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7E9C0123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6759484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2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7CF7C0C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63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7DD6BF02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26AAA16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10BD94C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65418CF2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41E49553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5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941637F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2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5C92F0E0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2FB764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D9B2E07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2A824E00" w14:textId="77777777" w:rsidTr="004C12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1EC907EB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6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1417A58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36</w:t>
            </w:r>
          </w:p>
        </w:tc>
        <w:tc>
          <w:tcPr>
            <w:tcW w:w="1800" w:type="dxa"/>
            <w:shd w:val="clear" w:color="auto" w:fill="auto"/>
            <w:vAlign w:val="center"/>
          </w:tcPr>
          <w:p w14:paraId="67FF4FBE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3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A31AB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443DD01" w14:textId="77777777" w:rsidR="004C1214" w:rsidRPr="00BC692F" w:rsidRDefault="004C1214" w:rsidP="004C12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4C1214" w:rsidRPr="00BC692F" w14:paraId="3D2275D3" w14:textId="77777777" w:rsidTr="004C12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0" w:type="dxa"/>
            <w:shd w:val="clear" w:color="auto" w:fill="auto"/>
            <w:vAlign w:val="center"/>
          </w:tcPr>
          <w:p w14:paraId="63F71949" w14:textId="77777777" w:rsidR="004C1214" w:rsidRPr="00BC692F" w:rsidRDefault="004C1214" w:rsidP="004C12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7A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991E3B5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87</w:t>
            </w:r>
          </w:p>
        </w:tc>
        <w:tc>
          <w:tcPr>
            <w:tcW w:w="1800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D95699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DBD5C5" w14:textId="77777777" w:rsidR="004C1214" w:rsidRPr="00BC692F" w:rsidRDefault="004C1214" w:rsidP="004C12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Chr.4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A4A428" w14:textId="77777777" w:rsidR="004C1214" w:rsidRPr="00BC692F" w:rsidRDefault="004C1214" w:rsidP="004C121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983388</w:t>
            </w:r>
          </w:p>
        </w:tc>
        <w:tc>
          <w:tcPr>
            <w:tcW w:w="1724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B3A7835" w14:textId="77777777" w:rsidR="004C1214" w:rsidRPr="00BC692F" w:rsidRDefault="004C1214" w:rsidP="004C12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BC692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</w:tr>
    </w:tbl>
    <w:p w14:paraId="6E0F0122" w14:textId="77777777" w:rsidR="004C1214" w:rsidRPr="00BC692F" w:rsidRDefault="004C1214" w:rsidP="004C121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</w:rPr>
        <w:t>* Only insertion sites detected in the whole-genome sequence analysis are included.</w:t>
      </w:r>
    </w:p>
    <w:p w14:paraId="50AB5B41" w14:textId="77777777" w:rsidR="004C1214" w:rsidRPr="00BC692F" w:rsidRDefault="004C1214" w:rsidP="004C121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</w:rPr>
        <w:t>**Nipponbare reference genome.</w:t>
      </w:r>
    </w:p>
    <w:p w14:paraId="58D8A7A6" w14:textId="77777777" w:rsidR="004C1214" w:rsidRPr="00BC692F" w:rsidRDefault="004C1214" w:rsidP="004C121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  <w:vertAlign w:val="superscript"/>
        </w:rPr>
        <w:t xml:space="preserve"> ‡</w:t>
      </w:r>
      <w:r w:rsidRPr="00BC692F">
        <w:rPr>
          <w:rFonts w:ascii="Times New Roman" w:hAnsi="Times New Roman" w:cs="Times New Roman"/>
          <w:sz w:val="24"/>
          <w:szCs w:val="24"/>
        </w:rPr>
        <w:t>Located within a tandem repeat region</w:t>
      </w:r>
    </w:p>
    <w:p w14:paraId="0AA47FBF" w14:textId="77777777" w:rsidR="004C1214" w:rsidRPr="00BC692F" w:rsidRDefault="004C1214" w:rsidP="004C1214">
      <w:pPr>
        <w:snapToGrid w:val="0"/>
        <w:rPr>
          <w:rFonts w:ascii="Times New Roman" w:hAnsi="Times New Roman" w:cs="Times New Roman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  <w:vertAlign w:val="superscript"/>
        </w:rPr>
        <w:t>§</w:t>
      </w:r>
      <w:r w:rsidRPr="00BC692F">
        <w:rPr>
          <w:rFonts w:ascii="Times New Roman" w:hAnsi="Times New Roman" w:cs="Times New Roman"/>
          <w:sz w:val="24"/>
          <w:szCs w:val="24"/>
        </w:rPr>
        <w:t>Two adjacent boundaries were detected, suggesting possible head-to-head arrangement of two T-DNA inserts.</w:t>
      </w:r>
    </w:p>
    <w:p w14:paraId="63C58033" w14:textId="77777777" w:rsidR="00317BCA" w:rsidRPr="004C1214" w:rsidRDefault="004C1214" w:rsidP="004C1214">
      <w:pPr>
        <w:snapToGrid w:val="0"/>
        <w:rPr>
          <w:rFonts w:ascii="Times New Roman" w:hAnsi="Times New Roman" w:cs="Times New Roman" w:hint="eastAsia"/>
          <w:sz w:val="24"/>
          <w:szCs w:val="24"/>
        </w:rPr>
      </w:pPr>
      <w:r w:rsidRPr="00BC692F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BC692F">
        <w:rPr>
          <w:rFonts w:ascii="Times New Roman" w:hAnsi="Times New Roman" w:cs="Times New Roman"/>
          <w:sz w:val="24"/>
          <w:szCs w:val="24"/>
        </w:rPr>
        <w:t>Few supporting reads.</w:t>
      </w:r>
    </w:p>
    <w:sectPr w:rsidR="00317BCA" w:rsidRPr="004C1214" w:rsidSect="004C1214">
      <w:pgSz w:w="11906" w:h="16838"/>
      <w:pgMar w:top="993" w:right="1416" w:bottom="993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214"/>
    <w:rsid w:val="00317BCA"/>
    <w:rsid w:val="004C12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99CDD9"/>
  <w15:chartTrackingRefBased/>
  <w15:docId w15:val="{1C45918E-AE20-4419-A18D-9842AE8551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Grid Table 2"/>
    <w:basedOn w:val="a1"/>
    <w:uiPriority w:val="47"/>
    <w:rsid w:val="004C1214"/>
    <w:rPr>
      <w:kern w:val="0"/>
      <w:sz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6</Words>
  <Characters>1176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</dc:creator>
  <cp:keywords/>
  <dc:description/>
  <cp:lastModifiedBy>Dong</cp:lastModifiedBy>
  <cp:revision>1</cp:revision>
  <dcterms:created xsi:type="dcterms:W3CDTF">2023-08-22T07:48:00Z</dcterms:created>
  <dcterms:modified xsi:type="dcterms:W3CDTF">2023-08-22T07:51:00Z</dcterms:modified>
</cp:coreProperties>
</file>